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5E3AF" w14:textId="4EA244C0" w:rsidR="00313C8C" w:rsidRPr="002C2248" w:rsidRDefault="008F3AC2">
      <w:pPr>
        <w:rPr>
          <w:rFonts w:ascii="Times New Roman" w:hAnsi="Times New Roman" w:cs="Times New Roman"/>
        </w:rPr>
      </w:pPr>
      <w:r w:rsidRPr="002C2248">
        <w:rPr>
          <w:rFonts w:ascii="Times New Roman" w:hAnsi="Times New Roman" w:cs="Times New Roman"/>
        </w:rPr>
        <w:t>Fig 3</w:t>
      </w:r>
    </w:p>
    <w:p w14:paraId="70FB96D7" w14:textId="385E74B0" w:rsidR="004B128A" w:rsidRDefault="004B128A">
      <w:pPr>
        <w:rPr>
          <w:rFonts w:ascii="Times New Roman" w:hAnsi="Times New Roman" w:cs="Times New Roman"/>
        </w:rPr>
      </w:pPr>
      <w:r w:rsidRPr="004B128A">
        <w:drawing>
          <wp:inline distT="0" distB="0" distL="0" distR="0" wp14:anchorId="19EFC4C8" wp14:editId="387E34AE">
            <wp:extent cx="4320000" cy="3364334"/>
            <wp:effectExtent l="0" t="0" r="4445" b="762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F55D6" w14:textId="1B300BA9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79F35F2B" wp14:editId="77BD059B">
            <wp:extent cx="4320000" cy="406912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C0679" w14:textId="77777777" w:rsidR="004B128A" w:rsidRDefault="004B128A">
      <w:pPr>
        <w:rPr>
          <w:rFonts w:ascii="Times New Roman" w:hAnsi="Times New Roman" w:cs="Times New Roman" w:hint="eastAsia"/>
        </w:rPr>
      </w:pPr>
    </w:p>
    <w:p w14:paraId="74BC50ED" w14:textId="1273C168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6DF2A5DA" wp14:editId="05C16715">
            <wp:extent cx="4320000" cy="3364334"/>
            <wp:effectExtent l="0" t="0" r="4445" b="762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F752A" w14:textId="6D188DB5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29D49835" wp14:editId="7E62464E">
            <wp:extent cx="4320000" cy="406912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13FB4" w14:textId="1281818C" w:rsidR="004B128A" w:rsidRDefault="004B1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5ABE7F" w14:textId="71B1A4BF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lastRenderedPageBreak/>
        <w:drawing>
          <wp:inline distT="0" distB="0" distL="0" distR="0" wp14:anchorId="57314158" wp14:editId="540059EE">
            <wp:extent cx="4320000" cy="3364334"/>
            <wp:effectExtent l="0" t="0" r="4445" b="762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A2E92" w14:textId="5E480C4E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27BCFD4C" wp14:editId="6B4C0426">
            <wp:extent cx="4320000" cy="406912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CF8C3" w14:textId="77777777" w:rsidR="004B128A" w:rsidRDefault="004B128A">
      <w:pPr>
        <w:rPr>
          <w:rFonts w:ascii="Times New Roman" w:hAnsi="Times New Roman" w:cs="Times New Roman" w:hint="eastAsia"/>
        </w:rPr>
      </w:pPr>
    </w:p>
    <w:p w14:paraId="4AC455EA" w14:textId="45FCDC60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4D7F0250" wp14:editId="1A953919">
            <wp:extent cx="4320000" cy="3364334"/>
            <wp:effectExtent l="0" t="0" r="4445" b="762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F3767" w14:textId="556EA2D5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58CC1AC9" wp14:editId="729190D8">
            <wp:extent cx="4320000" cy="406912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9A2AB" w14:textId="61F87157" w:rsidR="004B128A" w:rsidRDefault="004B1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2110E4" w14:textId="18947AB8" w:rsidR="004B128A" w:rsidRDefault="004B1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 6</w:t>
      </w:r>
    </w:p>
    <w:p w14:paraId="133492DA" w14:textId="2800D493" w:rsidR="004B128A" w:rsidRDefault="004B1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0-week-old mice</w:t>
      </w:r>
    </w:p>
    <w:p w14:paraId="42E7D595" w14:textId="79DCDE0C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0BD3C201" wp14:editId="5FAF0075">
            <wp:extent cx="4320000" cy="3364334"/>
            <wp:effectExtent l="0" t="0" r="4445" b="762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F684C" w14:textId="1DB908D0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6AF0EFA5" wp14:editId="1BF090EC">
            <wp:extent cx="4320000" cy="406912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3C5C3" w14:textId="77777777" w:rsidR="004B128A" w:rsidRDefault="004B128A">
      <w:pPr>
        <w:rPr>
          <w:rFonts w:ascii="Times New Roman" w:hAnsi="Times New Roman" w:cs="Times New Roman" w:hint="eastAsia"/>
        </w:rPr>
      </w:pPr>
    </w:p>
    <w:p w14:paraId="5C45A0FC" w14:textId="66A93E88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56544262" wp14:editId="5DD391FF">
            <wp:extent cx="4320000" cy="3364334"/>
            <wp:effectExtent l="0" t="0" r="4445" b="762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0DB53" w14:textId="31A08697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19B50653" wp14:editId="065FA13B">
            <wp:extent cx="4320000" cy="406912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82000" w14:textId="2DB1C2C1" w:rsidR="002D46BE" w:rsidRDefault="002D46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C8C326" w14:textId="2B6A7739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lastRenderedPageBreak/>
        <w:drawing>
          <wp:inline distT="0" distB="0" distL="0" distR="0" wp14:anchorId="7878114B" wp14:editId="1FD43E74">
            <wp:extent cx="4320000" cy="3364334"/>
            <wp:effectExtent l="0" t="0" r="4445" b="762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C9CED" w14:textId="382BDCFE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719865AE" wp14:editId="0D00964B">
            <wp:extent cx="4320000" cy="406912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C9D538" w14:textId="77777777" w:rsidR="004B128A" w:rsidRDefault="004B128A">
      <w:pPr>
        <w:rPr>
          <w:rFonts w:ascii="Times New Roman" w:hAnsi="Times New Roman" w:cs="Times New Roman" w:hint="eastAsia"/>
        </w:rPr>
      </w:pPr>
    </w:p>
    <w:p w14:paraId="7E7DE892" w14:textId="3610B7D1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7C91FBCC" wp14:editId="6191F9DF">
            <wp:extent cx="4320000" cy="3364334"/>
            <wp:effectExtent l="0" t="0" r="4445" b="762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FFEF6" w14:textId="5422E9D6" w:rsidR="004B128A" w:rsidRDefault="004B128A">
      <w:pPr>
        <w:rPr>
          <w:rFonts w:ascii="Times New Roman" w:hAnsi="Times New Roman" w:cs="Times New Roman" w:hint="eastAsia"/>
        </w:rPr>
      </w:pPr>
      <w:r w:rsidRPr="004B128A">
        <w:rPr>
          <w:rFonts w:hint="eastAsia"/>
        </w:rPr>
        <w:drawing>
          <wp:inline distT="0" distB="0" distL="0" distR="0" wp14:anchorId="4A83EB26" wp14:editId="4E987F39">
            <wp:extent cx="4320000" cy="406912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D756A" w14:textId="0B4A07A8" w:rsidR="004B128A" w:rsidRDefault="004B1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146C8F" w14:textId="5A71A243" w:rsidR="004B128A" w:rsidRDefault="004B12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3</w:t>
      </w:r>
      <w:r>
        <w:rPr>
          <w:rFonts w:ascii="Times New Roman" w:hAnsi="Times New Roman" w:cs="Times New Roman"/>
        </w:rPr>
        <w:t>-week-old mice</w:t>
      </w:r>
    </w:p>
    <w:p w14:paraId="546AD747" w14:textId="681CB89C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40431466" wp14:editId="49293634">
            <wp:extent cx="4320000" cy="3364334"/>
            <wp:effectExtent l="0" t="0" r="4445" b="762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336C7" w14:textId="52E0797E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3C025BB4" wp14:editId="171CCFDA">
            <wp:extent cx="4320000" cy="406912"/>
            <wp:effectExtent l="0" t="0" r="0" b="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1B3EA" w14:textId="77777777" w:rsidR="002D46BE" w:rsidRDefault="002D46BE">
      <w:pPr>
        <w:rPr>
          <w:rFonts w:ascii="Times New Roman" w:hAnsi="Times New Roman" w:cs="Times New Roman" w:hint="eastAsia"/>
        </w:rPr>
      </w:pPr>
    </w:p>
    <w:p w14:paraId="76952F18" w14:textId="657DA95D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7001938E" wp14:editId="60B367AB">
            <wp:extent cx="4320000" cy="3364334"/>
            <wp:effectExtent l="0" t="0" r="4445" b="762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74927" w14:textId="51D51F96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168B7C7C" wp14:editId="1932F4A7">
            <wp:extent cx="4320000" cy="406912"/>
            <wp:effectExtent l="0" t="0" r="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9AE1B" w14:textId="69C892B1" w:rsidR="002D46BE" w:rsidRDefault="002D46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6CC3DA" w14:textId="133D89DD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lastRenderedPageBreak/>
        <w:drawing>
          <wp:inline distT="0" distB="0" distL="0" distR="0" wp14:anchorId="1D5D2745" wp14:editId="4EEB95B8">
            <wp:extent cx="4320000" cy="3364334"/>
            <wp:effectExtent l="0" t="0" r="4445" b="762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E8E25" w14:textId="46933616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0D803801" wp14:editId="47330D71">
            <wp:extent cx="4320000" cy="406912"/>
            <wp:effectExtent l="0" t="0" r="0" b="0"/>
            <wp:docPr id="31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EC0D6" w14:textId="77777777" w:rsidR="002D46BE" w:rsidRDefault="002D46BE">
      <w:pPr>
        <w:rPr>
          <w:rFonts w:ascii="Times New Roman" w:hAnsi="Times New Roman" w:cs="Times New Roman" w:hint="eastAsia"/>
        </w:rPr>
      </w:pPr>
    </w:p>
    <w:p w14:paraId="515DFD29" w14:textId="7BC5BC76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6C5EC597" wp14:editId="1FE59BB5">
            <wp:extent cx="4320000" cy="3364334"/>
            <wp:effectExtent l="0" t="0" r="4445" b="7620"/>
            <wp:docPr id="32" name="図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C07F4" w14:textId="71AB3BD4" w:rsidR="004B128A" w:rsidRDefault="004B128A">
      <w:pPr>
        <w:rPr>
          <w:rFonts w:ascii="Times New Roman" w:hAnsi="Times New Roman" w:cs="Times New Roman"/>
        </w:rPr>
      </w:pPr>
      <w:r w:rsidRPr="004B128A">
        <w:rPr>
          <w:rFonts w:hint="eastAsia"/>
        </w:rPr>
        <w:drawing>
          <wp:inline distT="0" distB="0" distL="0" distR="0" wp14:anchorId="27FC9C21" wp14:editId="3A97EEA6">
            <wp:extent cx="4320000" cy="406912"/>
            <wp:effectExtent l="0" t="0" r="0" b="0"/>
            <wp:docPr id="33" name="図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338F0" w14:textId="3927B3B2" w:rsidR="002D46BE" w:rsidRDefault="002D46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259140" w14:textId="03BA6D13" w:rsidR="002D46BE" w:rsidRDefault="002D46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 8</w:t>
      </w:r>
    </w:p>
    <w:p w14:paraId="21F721EF" w14:textId="018E429A" w:rsidR="002D46BE" w:rsidRDefault="002D46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0-week-old mice</w:t>
      </w:r>
    </w:p>
    <w:p w14:paraId="499DD20E" w14:textId="7F21E9BF" w:rsidR="002D46BE" w:rsidRDefault="002D46BE">
      <w:pPr>
        <w:rPr>
          <w:rFonts w:ascii="Times New Roman" w:hAnsi="Times New Roman" w:cs="Times New Roman"/>
        </w:rPr>
      </w:pPr>
      <w:r w:rsidRPr="002D46BE">
        <w:rPr>
          <w:rFonts w:hint="eastAsia"/>
        </w:rPr>
        <w:drawing>
          <wp:inline distT="0" distB="0" distL="0" distR="0" wp14:anchorId="300E098F" wp14:editId="0EC9C424">
            <wp:extent cx="4320000" cy="3364334"/>
            <wp:effectExtent l="0" t="0" r="4445" b="7620"/>
            <wp:docPr id="34" name="図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15034" w14:textId="2B367B5E" w:rsidR="002D46BE" w:rsidRDefault="002D46BE">
      <w:pPr>
        <w:rPr>
          <w:rFonts w:ascii="Times New Roman" w:hAnsi="Times New Roman" w:cs="Times New Roman"/>
        </w:rPr>
      </w:pPr>
      <w:r w:rsidRPr="002D46BE">
        <w:rPr>
          <w:rFonts w:hint="eastAsia"/>
        </w:rPr>
        <w:drawing>
          <wp:inline distT="0" distB="0" distL="0" distR="0" wp14:anchorId="39A507AC" wp14:editId="3ED8BB55">
            <wp:extent cx="4320000" cy="406912"/>
            <wp:effectExtent l="0" t="0" r="0" b="0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793C0" w14:textId="77777777" w:rsidR="002D46BE" w:rsidRDefault="002D46BE">
      <w:pPr>
        <w:rPr>
          <w:rFonts w:ascii="Times New Roman" w:hAnsi="Times New Roman" w:cs="Times New Roman" w:hint="eastAsia"/>
        </w:rPr>
      </w:pPr>
    </w:p>
    <w:p w14:paraId="6EAEA920" w14:textId="03388AEE" w:rsidR="002D46BE" w:rsidRDefault="002D46BE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-week-old mice</w:t>
      </w:r>
    </w:p>
    <w:p w14:paraId="4F07F283" w14:textId="562D2937" w:rsidR="002D46BE" w:rsidRDefault="002D46BE">
      <w:pPr>
        <w:rPr>
          <w:rFonts w:ascii="Times New Roman" w:hAnsi="Times New Roman" w:cs="Times New Roman"/>
        </w:rPr>
      </w:pPr>
      <w:r w:rsidRPr="002D46BE">
        <w:rPr>
          <w:rFonts w:hint="eastAsia"/>
        </w:rPr>
        <w:drawing>
          <wp:inline distT="0" distB="0" distL="0" distR="0" wp14:anchorId="5D884832" wp14:editId="4B67DB58">
            <wp:extent cx="4320000" cy="3364334"/>
            <wp:effectExtent l="0" t="0" r="4445" b="7620"/>
            <wp:docPr id="58" name="図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64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D2893" w14:textId="328FED03" w:rsidR="002D46BE" w:rsidRDefault="002D46BE">
      <w:pPr>
        <w:rPr>
          <w:rFonts w:ascii="Times New Roman" w:hAnsi="Times New Roman" w:cs="Times New Roman" w:hint="eastAsia"/>
        </w:rPr>
      </w:pPr>
      <w:r w:rsidRPr="002D46BE">
        <w:rPr>
          <w:rFonts w:hint="eastAsia"/>
        </w:rPr>
        <w:drawing>
          <wp:inline distT="0" distB="0" distL="0" distR="0" wp14:anchorId="28ED484A" wp14:editId="63769A5C">
            <wp:extent cx="4320000" cy="406912"/>
            <wp:effectExtent l="0" t="0" r="0" b="0"/>
            <wp:docPr id="59" name="図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406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D46BE" w:rsidSect="00FD07A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8F6CB4" w14:textId="77777777" w:rsidR="00170DCE" w:rsidRDefault="00170DCE" w:rsidP="00DC59B4">
      <w:r>
        <w:separator/>
      </w:r>
    </w:p>
  </w:endnote>
  <w:endnote w:type="continuationSeparator" w:id="0">
    <w:p w14:paraId="3F94740C" w14:textId="77777777" w:rsidR="00170DCE" w:rsidRDefault="00170DCE" w:rsidP="00DC5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F3CCBC" w14:textId="77777777" w:rsidR="00170DCE" w:rsidRDefault="00170DCE" w:rsidP="00DC59B4">
      <w:r>
        <w:separator/>
      </w:r>
    </w:p>
  </w:footnote>
  <w:footnote w:type="continuationSeparator" w:id="0">
    <w:p w14:paraId="1A0A1FBA" w14:textId="77777777" w:rsidR="00170DCE" w:rsidRDefault="00170DCE" w:rsidP="00DC5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EDB"/>
    <w:rsid w:val="00170DCE"/>
    <w:rsid w:val="001C194D"/>
    <w:rsid w:val="002C2248"/>
    <w:rsid w:val="002D46BE"/>
    <w:rsid w:val="00313C8C"/>
    <w:rsid w:val="003F5EDB"/>
    <w:rsid w:val="004B128A"/>
    <w:rsid w:val="008F3AC2"/>
    <w:rsid w:val="00B10AB1"/>
    <w:rsid w:val="00CE58B3"/>
    <w:rsid w:val="00D91C5B"/>
    <w:rsid w:val="00DC59B4"/>
    <w:rsid w:val="00FD0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3AE1C3"/>
  <w15:chartTrackingRefBased/>
  <w15:docId w15:val="{5BAA13DD-A200-4853-8DE2-54AC5726B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9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59B4"/>
  </w:style>
  <w:style w:type="paragraph" w:styleId="a5">
    <w:name w:val="footer"/>
    <w:basedOn w:val="a"/>
    <w:link w:val="a6"/>
    <w:uiPriority w:val="99"/>
    <w:unhideWhenUsed/>
    <w:rsid w:val="00DC59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5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8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3EBCF-DF51-4003-BE96-A99CF94F8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政 井手尾</dc:creator>
  <cp:keywords/>
  <dc:description/>
  <cp:lastModifiedBy>勝政 井手尾</cp:lastModifiedBy>
  <cp:revision>3</cp:revision>
  <dcterms:created xsi:type="dcterms:W3CDTF">2020-10-21T13:09:00Z</dcterms:created>
  <dcterms:modified xsi:type="dcterms:W3CDTF">2020-10-21T13:26:00Z</dcterms:modified>
</cp:coreProperties>
</file>